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6FEC3F" w14:textId="18515D39" w:rsidR="00077156" w:rsidRPr="00403478" w:rsidRDefault="00077156" w:rsidP="00021297">
      <w:pPr>
        <w:spacing w:before="0" w:beforeAutospacing="0" w:after="0" w:afterAutospacing="0"/>
        <w:rPr>
          <w:rFonts w:ascii="Times New Roman" w:eastAsia="宋体" w:hAnsi="Times New Roman" w:cs="Times New Roman"/>
          <w:b/>
          <w:kern w:val="0"/>
          <w:szCs w:val="21"/>
          <w:lang w:val="en-GB"/>
        </w:rPr>
      </w:pPr>
      <w:r w:rsidRPr="00240544">
        <w:rPr>
          <w:rFonts w:ascii="Times New Roman" w:eastAsia="宋体" w:hAnsi="Times New Roman" w:cs="Times New Roman"/>
          <w:b/>
          <w:kern w:val="0"/>
          <w:szCs w:val="21"/>
          <w:lang w:val="en-GB"/>
        </w:rPr>
        <w:t>Table S</w:t>
      </w:r>
      <w:r w:rsidR="001275A2">
        <w:rPr>
          <w:rFonts w:ascii="Times New Roman" w:eastAsia="宋体" w:hAnsi="Times New Roman" w:cs="Times New Roman"/>
          <w:b/>
          <w:kern w:val="0"/>
          <w:szCs w:val="21"/>
          <w:lang w:val="en-GB"/>
        </w:rPr>
        <w:t>1</w:t>
      </w:r>
      <w:bookmarkStart w:id="0" w:name="_GoBack"/>
      <w:bookmarkEnd w:id="0"/>
      <w:r w:rsidRPr="00403478">
        <w:rPr>
          <w:rFonts w:ascii="Times New Roman" w:eastAsia="宋体" w:hAnsi="Times New Roman" w:cs="Times New Roman"/>
          <w:b/>
          <w:kern w:val="0"/>
          <w:szCs w:val="21"/>
          <w:lang w:val="en-GB"/>
        </w:rPr>
        <w:t xml:space="preserve">. Serial changes in the colonic fermentation stoichiometry (Mean values with their standard errors; n=5). </w:t>
      </w:r>
      <w:r w:rsidRPr="00403478">
        <w:rPr>
          <w:rFonts w:ascii="Times New Roman" w:eastAsia="宋体" w:hAnsi="Times New Roman" w:cs="Times New Roman"/>
          <w:kern w:val="0"/>
          <w:szCs w:val="21"/>
          <w:lang w:val="en-GB"/>
        </w:rPr>
        <w:t>CON, 0 d</w:t>
      </w:r>
      <w:r>
        <w:rPr>
          <w:rFonts w:ascii="Times New Roman" w:eastAsia="宋体" w:hAnsi="Times New Roman" w:cs="Times New Roman" w:hint="eastAsia"/>
          <w:kern w:val="0"/>
          <w:szCs w:val="21"/>
          <w:lang w:val="en-GB"/>
        </w:rPr>
        <w:t>ay</w:t>
      </w:r>
      <w:r w:rsidRPr="00403478">
        <w:rPr>
          <w:rFonts w:ascii="Times New Roman" w:eastAsia="宋体" w:hAnsi="Times New Roman" w:cs="Times New Roman"/>
          <w:kern w:val="0"/>
          <w:szCs w:val="21"/>
          <w:lang w:val="en-GB"/>
        </w:rPr>
        <w:t xml:space="preserve"> fed an HG diet; HG7, 7 d</w:t>
      </w:r>
      <w:r>
        <w:rPr>
          <w:rFonts w:ascii="Times New Roman" w:eastAsia="宋体" w:hAnsi="Times New Roman" w:cs="Times New Roman" w:hint="eastAsia"/>
          <w:kern w:val="0"/>
          <w:szCs w:val="21"/>
          <w:lang w:val="en-GB"/>
        </w:rPr>
        <w:t>ays</w:t>
      </w:r>
      <w:r w:rsidRPr="00403478">
        <w:rPr>
          <w:rFonts w:ascii="Times New Roman" w:eastAsia="宋体" w:hAnsi="Times New Roman" w:cs="Times New Roman"/>
          <w:kern w:val="0"/>
          <w:szCs w:val="21"/>
          <w:lang w:val="en-GB"/>
        </w:rPr>
        <w:t xml:space="preserve"> fed an HG diet; HG14, 14 d</w:t>
      </w:r>
      <w:r>
        <w:rPr>
          <w:rFonts w:ascii="Times New Roman" w:eastAsia="宋体" w:hAnsi="Times New Roman" w:cs="Times New Roman" w:hint="eastAsia"/>
          <w:kern w:val="0"/>
          <w:szCs w:val="21"/>
          <w:lang w:val="en-GB"/>
        </w:rPr>
        <w:t>ays</w:t>
      </w:r>
      <w:r w:rsidRPr="00403478">
        <w:rPr>
          <w:rFonts w:ascii="Times New Roman" w:eastAsia="宋体" w:hAnsi="Times New Roman" w:cs="Times New Roman"/>
          <w:kern w:val="0"/>
          <w:szCs w:val="21"/>
          <w:lang w:val="en-GB"/>
        </w:rPr>
        <w:t xml:space="preserve"> fed an HG diet; HG28, 28 d</w:t>
      </w:r>
      <w:r>
        <w:rPr>
          <w:rFonts w:ascii="Times New Roman" w:eastAsia="宋体" w:hAnsi="Times New Roman" w:cs="Times New Roman" w:hint="eastAsia"/>
          <w:kern w:val="0"/>
          <w:szCs w:val="21"/>
          <w:lang w:val="en-GB"/>
        </w:rPr>
        <w:t>ays</w:t>
      </w:r>
      <w:r w:rsidRPr="00403478">
        <w:rPr>
          <w:rFonts w:ascii="Times New Roman" w:eastAsia="宋体" w:hAnsi="Times New Roman" w:cs="Times New Roman"/>
          <w:kern w:val="0"/>
          <w:szCs w:val="21"/>
          <w:lang w:val="en-GB"/>
        </w:rPr>
        <w:t xml:space="preserve"> fed an HG diet</w:t>
      </w:r>
      <w:r>
        <w:rPr>
          <w:rFonts w:ascii="Times New Roman" w:eastAsia="宋体" w:hAnsi="Times New Roman" w:cs="Times New Roman" w:hint="eastAsia"/>
          <w:b/>
          <w:kern w:val="0"/>
          <w:szCs w:val="21"/>
          <w:lang w:val="en-GB"/>
        </w:rPr>
        <w:t>.</w:t>
      </w:r>
    </w:p>
    <w:tbl>
      <w:tblPr>
        <w:tblpPr w:leftFromText="180" w:rightFromText="180" w:vertAnchor="page" w:horzAnchor="margin" w:tblpXSpec="center" w:tblpY="2827"/>
        <w:tblW w:w="11199" w:type="dxa"/>
        <w:tblLook w:val="04A0" w:firstRow="1" w:lastRow="0" w:firstColumn="1" w:lastColumn="0" w:noHBand="0" w:noVBand="1"/>
      </w:tblPr>
      <w:tblGrid>
        <w:gridCol w:w="2552"/>
        <w:gridCol w:w="992"/>
        <w:gridCol w:w="848"/>
        <w:gridCol w:w="798"/>
        <w:gridCol w:w="798"/>
        <w:gridCol w:w="689"/>
        <w:gridCol w:w="1328"/>
        <w:gridCol w:w="998"/>
        <w:gridCol w:w="1044"/>
        <w:gridCol w:w="1152"/>
      </w:tblGrid>
      <w:tr w:rsidR="00021297" w:rsidRPr="00403478" w14:paraId="5568AE2E" w14:textId="77777777" w:rsidTr="00021297">
        <w:trPr>
          <w:trHeight w:val="306"/>
        </w:trPr>
        <w:tc>
          <w:tcPr>
            <w:tcW w:w="2552" w:type="dxa"/>
            <w:vMerge w:val="restar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FA32B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Items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3A42E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CON</w:t>
            </w:r>
          </w:p>
        </w:tc>
        <w:tc>
          <w:tcPr>
            <w:tcW w:w="848" w:type="dxa"/>
            <w:vMerge w:val="restar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E406A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HG7</w:t>
            </w:r>
          </w:p>
        </w:tc>
        <w:tc>
          <w:tcPr>
            <w:tcW w:w="798" w:type="dxa"/>
            <w:vMerge w:val="restar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A1C31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HG14</w:t>
            </w:r>
          </w:p>
        </w:tc>
        <w:tc>
          <w:tcPr>
            <w:tcW w:w="798" w:type="dxa"/>
            <w:vMerge w:val="restar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85D0B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HG28</w:t>
            </w:r>
          </w:p>
        </w:tc>
        <w:tc>
          <w:tcPr>
            <w:tcW w:w="689" w:type="dxa"/>
            <w:vMerge w:val="restar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62F4A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SEM</w:t>
            </w:r>
          </w:p>
        </w:tc>
        <w:tc>
          <w:tcPr>
            <w:tcW w:w="4522" w:type="dxa"/>
            <w:gridSpan w:val="4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0D784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</w:t>
            </w: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-value</w:t>
            </w:r>
          </w:p>
        </w:tc>
      </w:tr>
      <w:tr w:rsidR="00021297" w:rsidRPr="00403478" w14:paraId="449B0FBB" w14:textId="77777777" w:rsidTr="00021297">
        <w:trPr>
          <w:trHeight w:val="291"/>
        </w:trPr>
        <w:tc>
          <w:tcPr>
            <w:tcW w:w="2552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BEF02A3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B44FE96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48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0E76C06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98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9281079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98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10CDA2F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51B0A07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C76EC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CON vs HG</w:t>
            </w:r>
          </w:p>
        </w:tc>
        <w:tc>
          <w:tcPr>
            <w:tcW w:w="9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B4B2769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Linear</w:t>
            </w:r>
          </w:p>
        </w:tc>
        <w:tc>
          <w:tcPr>
            <w:tcW w:w="10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D339B4C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Quadratic</w:t>
            </w:r>
          </w:p>
        </w:tc>
        <w:tc>
          <w:tcPr>
            <w:tcW w:w="11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FD97645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Cubic</w:t>
            </w:r>
          </w:p>
        </w:tc>
      </w:tr>
      <w:tr w:rsidR="00021297" w:rsidRPr="00403478" w14:paraId="05E5F160" w14:textId="77777777" w:rsidTr="00021297">
        <w:trPr>
          <w:trHeight w:val="278"/>
        </w:trPr>
        <w:tc>
          <w:tcPr>
            <w:tcW w:w="255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4A89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pH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15D5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6.70</w:t>
            </w:r>
          </w:p>
        </w:tc>
        <w:tc>
          <w:tcPr>
            <w:tcW w:w="84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385D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6.55</w:t>
            </w:r>
          </w:p>
        </w:tc>
        <w:tc>
          <w:tcPr>
            <w:tcW w:w="79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1329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6.52</w:t>
            </w:r>
          </w:p>
        </w:tc>
        <w:tc>
          <w:tcPr>
            <w:tcW w:w="79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01C1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6.11</w:t>
            </w:r>
          </w:p>
        </w:tc>
        <w:tc>
          <w:tcPr>
            <w:tcW w:w="68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3E9A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80 </w:t>
            </w:r>
          </w:p>
        </w:tc>
        <w:tc>
          <w:tcPr>
            <w:tcW w:w="132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6C98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99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8C41B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007</w:t>
            </w:r>
          </w:p>
        </w:tc>
        <w:tc>
          <w:tcPr>
            <w:tcW w:w="104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82530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339</w:t>
            </w:r>
          </w:p>
        </w:tc>
        <w:tc>
          <w:tcPr>
            <w:tcW w:w="115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77310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ind w:firstLineChars="100" w:firstLine="21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462</w:t>
            </w:r>
          </w:p>
        </w:tc>
      </w:tr>
      <w:tr w:rsidR="00021297" w:rsidRPr="00403478" w14:paraId="40EB0E32" w14:textId="77777777" w:rsidTr="00021297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AB11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Acetate umol/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980C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21.4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DB47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35.9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013D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38.3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882E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51.5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32D7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645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2BB0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EC0A7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1859B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78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F7B55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ind w:firstLineChars="100" w:firstLine="21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041</w:t>
            </w:r>
          </w:p>
        </w:tc>
      </w:tr>
      <w:tr w:rsidR="00021297" w:rsidRPr="00403478" w14:paraId="2E721ED5" w14:textId="77777777" w:rsidTr="00021297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7559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Propionate umol/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A15C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3.7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31F1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3.6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DD90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4.5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D69F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6.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6E99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54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BF72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B466A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92DB8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04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BC430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ind w:firstLineChars="100" w:firstLine="21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902</w:t>
            </w:r>
          </w:p>
        </w:tc>
      </w:tr>
      <w:tr w:rsidR="00021297" w:rsidRPr="00403478" w14:paraId="27C10488" w14:textId="77777777" w:rsidTr="00021297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B076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Isobutyrate umol/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8BF7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4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4830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6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41E4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3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833F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6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E34D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33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D6FD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E95D4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15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6D1D6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59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CE744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ind w:firstLineChars="100" w:firstLine="21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</w:tr>
      <w:tr w:rsidR="00021297" w:rsidRPr="00403478" w14:paraId="2B0438A3" w14:textId="77777777" w:rsidTr="00021297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8D4E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Butyrate umol/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B025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1.0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47DE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3.1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F3FA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5.0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9FFB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6.2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11B6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7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4F6E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90068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180A1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3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07B3B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ind w:firstLineChars="100" w:firstLine="21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903</w:t>
            </w:r>
          </w:p>
        </w:tc>
      </w:tr>
      <w:tr w:rsidR="00021297" w:rsidRPr="00403478" w14:paraId="19F29F8D" w14:textId="77777777" w:rsidTr="00021297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9383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Isovalerate umol/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01AD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11B4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2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07A7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1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3C4E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1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3D5F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8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58D3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590DC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1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32BA7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6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E7671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ind w:firstLineChars="100" w:firstLine="21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496</w:t>
            </w:r>
          </w:p>
        </w:tc>
      </w:tr>
      <w:tr w:rsidR="00021297" w:rsidRPr="00403478" w14:paraId="6D37FD36" w14:textId="77777777" w:rsidTr="00021297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972D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Valerate umol/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609B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2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EA2E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D8AE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1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4941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2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0560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4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07A6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A21A1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02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8EB6A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C17C0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ind w:firstLineChars="100" w:firstLine="21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</w:tr>
      <w:tr w:rsidR="00021297" w:rsidRPr="00403478" w14:paraId="3E730091" w14:textId="77777777" w:rsidTr="00021297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E001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Total VFA umol/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42AE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27.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EF84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43.6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80C7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48.5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4CBA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65.4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4DEB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343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FBC0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2C43F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F9A60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94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22786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ind w:firstLineChars="100" w:firstLine="21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069</w:t>
            </w:r>
          </w:p>
        </w:tc>
      </w:tr>
      <w:tr w:rsidR="00021297" w:rsidRPr="00403478" w14:paraId="4923DC6F" w14:textId="77777777" w:rsidTr="00021297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A00D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Starch content % of D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09B6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4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4FAC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2.4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8168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5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3971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1.2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628A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3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34B4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4BEE0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85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B56EA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32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22A0B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ind w:firstLineChars="100" w:firstLine="21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030</w:t>
            </w:r>
          </w:p>
        </w:tc>
      </w:tr>
      <w:tr w:rsidR="00021297" w:rsidRPr="00403478" w14:paraId="4441DAD4" w14:textId="77777777" w:rsidTr="00021297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72A6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Lactate umol/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52D3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2.3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40B1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2.3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B08D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3.0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DA94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3.4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32EF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90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EC7E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1664D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01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E9194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63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3D367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ind w:firstLineChars="100" w:firstLine="21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657</w:t>
            </w:r>
          </w:p>
        </w:tc>
      </w:tr>
      <w:tr w:rsidR="00021297" w:rsidRPr="00403478" w14:paraId="534E53FF" w14:textId="77777777" w:rsidTr="00021297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CAA3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Percent of acetate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9DF6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79.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E2E7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82.1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6732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78.9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DA9B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78.8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464C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34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B138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5827D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42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BEABF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22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98C75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ind w:firstLineChars="100" w:firstLine="21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116</w:t>
            </w:r>
          </w:p>
        </w:tc>
      </w:tr>
      <w:tr w:rsidR="00021297" w:rsidRPr="00403478" w14:paraId="648FB65B" w14:textId="77777777" w:rsidTr="00021297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4243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Percent of propionate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025F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13.6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BE11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8.5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7DEC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9.3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A837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10.0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2BE2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26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5823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E2B27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02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A5B59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0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F398E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ind w:firstLineChars="100" w:firstLine="21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203</w:t>
            </w:r>
          </w:p>
        </w:tc>
      </w:tr>
      <w:tr w:rsidR="00021297" w:rsidRPr="00403478" w14:paraId="589E06DF" w14:textId="77777777" w:rsidTr="00021297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9C9E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Percent of isobutyrate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5841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1.5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7D06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1.5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06A0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6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11D9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9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A273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92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EFD8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CF1AF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09399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18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B4A4C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ind w:firstLineChars="100" w:firstLine="21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</w:tr>
      <w:tr w:rsidR="00021297" w:rsidRPr="00403478" w14:paraId="5CC787FB" w14:textId="77777777" w:rsidTr="00021297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7ADE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Percent of butyrate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7908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3.8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EE57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7.2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4F8F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10.3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CD28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9.4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57D1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48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B00F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A2610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2FBE4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64FFD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ind w:firstLineChars="100" w:firstLine="21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248</w:t>
            </w:r>
          </w:p>
        </w:tc>
      </w:tr>
      <w:tr w:rsidR="00021297" w:rsidRPr="00403478" w14:paraId="66772514" w14:textId="77777777" w:rsidTr="00021297">
        <w:trPr>
          <w:trHeight w:val="278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97C0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Percent of isovalerate %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8C58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90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05E1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54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5085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34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D89B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27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876D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75 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47A1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288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F49599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1BEB92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190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290379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ind w:firstLineChars="100" w:firstLine="21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958</w:t>
            </w:r>
          </w:p>
        </w:tc>
      </w:tr>
      <w:tr w:rsidR="00021297" w:rsidRPr="00403478" w14:paraId="10EF7040" w14:textId="77777777" w:rsidTr="00021297">
        <w:trPr>
          <w:trHeight w:val="291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64E3B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Percent of valerate 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3D85E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9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06B10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80147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3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5F109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4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CC3DC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75 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27D61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54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40BD64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AE8648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627A02" w14:textId="77777777" w:rsidR="00021297" w:rsidRPr="00403478" w:rsidRDefault="00021297" w:rsidP="00021297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478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</w:tr>
    </w:tbl>
    <w:p w14:paraId="145A9359" w14:textId="77777777" w:rsidR="00077156" w:rsidRPr="00403478" w:rsidRDefault="00077156" w:rsidP="00077156">
      <w:pPr>
        <w:spacing w:before="0" w:beforeAutospacing="0" w:after="0" w:afterAutospacing="0" w:line="480" w:lineRule="auto"/>
        <w:rPr>
          <w:rFonts w:ascii="Times New Roman" w:hAnsi="Times New Roman" w:cs="Times New Roman"/>
          <w:b/>
          <w:szCs w:val="21"/>
          <w:lang w:val="en-GB"/>
        </w:rPr>
      </w:pPr>
    </w:p>
    <w:p w14:paraId="6B62B004" w14:textId="77777777" w:rsidR="00FC53FD" w:rsidRDefault="00FC53FD"/>
    <w:sectPr w:rsidR="00FC53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9A0AFD" w14:textId="77777777" w:rsidR="000B2029" w:rsidRDefault="000B2029" w:rsidP="00077156">
      <w:pPr>
        <w:spacing w:before="0" w:after="0" w:line="240" w:lineRule="auto"/>
      </w:pPr>
      <w:r>
        <w:separator/>
      </w:r>
    </w:p>
  </w:endnote>
  <w:endnote w:type="continuationSeparator" w:id="0">
    <w:p w14:paraId="34C6C09B" w14:textId="77777777" w:rsidR="000B2029" w:rsidRDefault="000B2029" w:rsidP="00077156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9F7FE9" w14:textId="77777777" w:rsidR="000B2029" w:rsidRDefault="000B2029" w:rsidP="00077156">
      <w:pPr>
        <w:spacing w:before="0" w:after="0" w:line="240" w:lineRule="auto"/>
      </w:pPr>
      <w:r>
        <w:separator/>
      </w:r>
    </w:p>
  </w:footnote>
  <w:footnote w:type="continuationSeparator" w:id="0">
    <w:p w14:paraId="4E1BA8ED" w14:textId="77777777" w:rsidR="000B2029" w:rsidRDefault="000B2029" w:rsidP="00077156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F74"/>
    <w:rsid w:val="00021297"/>
    <w:rsid w:val="00066F74"/>
    <w:rsid w:val="00077156"/>
    <w:rsid w:val="000B2029"/>
    <w:rsid w:val="001275A2"/>
    <w:rsid w:val="007E6AAD"/>
    <w:rsid w:val="00CC62B5"/>
    <w:rsid w:val="00CF3680"/>
    <w:rsid w:val="00E80DA8"/>
    <w:rsid w:val="00FC5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A94F6D"/>
  <w15:chartTrackingRefBased/>
  <w15:docId w15:val="{172D350B-D842-4784-80CB-673C45CF4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7156"/>
    <w:pPr>
      <w:widowControl w:val="0"/>
      <w:spacing w:before="100" w:beforeAutospacing="1" w:after="100" w:afterAutospacing="1" w:line="36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71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beforeAutospacing="0" w:after="0" w:afterAutospacing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71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7156"/>
    <w:pPr>
      <w:tabs>
        <w:tab w:val="center" w:pos="4153"/>
        <w:tab w:val="right" w:pos="8306"/>
      </w:tabs>
      <w:snapToGrid w:val="0"/>
      <w:spacing w:before="0" w:beforeAutospacing="0" w:after="0" w:afterAutospacing="0"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71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limei</dc:creator>
  <cp:keywords/>
  <dc:description/>
  <cp:lastModifiedBy>lin limei</cp:lastModifiedBy>
  <cp:revision>5</cp:revision>
  <dcterms:created xsi:type="dcterms:W3CDTF">2019-12-27T04:45:00Z</dcterms:created>
  <dcterms:modified xsi:type="dcterms:W3CDTF">2020-01-13T11:41:00Z</dcterms:modified>
</cp:coreProperties>
</file>